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AAAC5" w14:textId="42BA9FB3" w:rsidR="00483D06" w:rsidRDefault="00483D06" w:rsidP="00270B63">
      <w:pPr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Supplementary material</w:t>
      </w:r>
      <w:r w:rsidRPr="00D20781">
        <w:rPr>
          <w:rFonts w:ascii="Arial" w:hAnsi="Arial" w:cs="Arial"/>
        </w:rPr>
        <w:t xml:space="preserve">: </w:t>
      </w:r>
    </w:p>
    <w:p w14:paraId="6DE9F01D" w14:textId="77777777" w:rsidR="00483D06" w:rsidRDefault="00483D06">
      <w:pPr>
        <w:rPr>
          <w:rFonts w:ascii="Arial" w:hAnsi="Arial" w:cs="Arial"/>
        </w:rPr>
      </w:pPr>
    </w:p>
    <w:p w14:paraId="5F5FD923" w14:textId="77777777" w:rsidR="00483D06" w:rsidRPr="00D20781" w:rsidRDefault="00483D06" w:rsidP="00483D06">
      <w:pPr>
        <w:spacing w:line="240" w:lineRule="auto"/>
        <w:jc w:val="both"/>
        <w:rPr>
          <w:rFonts w:ascii="Arial" w:hAnsi="Arial" w:cs="Arial"/>
        </w:rPr>
      </w:pPr>
      <w:r w:rsidRPr="00D20781">
        <w:rPr>
          <w:rFonts w:ascii="Arial" w:hAnsi="Arial" w:cs="Arial"/>
          <w:noProof/>
        </w:rPr>
        <w:drawing>
          <wp:inline distT="0" distB="0" distL="0" distR="0" wp14:anchorId="2F0877BF" wp14:editId="00B02F6A">
            <wp:extent cx="5911215" cy="4733925"/>
            <wp:effectExtent l="0" t="0" r="0" b="9525"/>
            <wp:docPr id="127048323" name="Picture 127048323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48323" name="Picture 127048323" descr="A graph of different sizes and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176" cy="4747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595EB6" w14:textId="0860B298" w:rsidR="00977E37" w:rsidRDefault="00483D06" w:rsidP="00483D06">
      <w:pPr>
        <w:spacing w:line="240" w:lineRule="auto"/>
        <w:jc w:val="both"/>
        <w:rPr>
          <w:rFonts w:ascii="Arial" w:hAnsi="Arial" w:cs="Arial"/>
        </w:rPr>
      </w:pPr>
      <w:r w:rsidRPr="00D20781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</w:t>
      </w:r>
      <w:r w:rsidRPr="00D20781">
        <w:rPr>
          <w:rFonts w:ascii="Arial" w:hAnsi="Arial" w:cs="Arial"/>
        </w:rPr>
        <w:t xml:space="preserve">1. Distributions of </w:t>
      </w:r>
      <w:proofErr w:type="spellStart"/>
      <w:r w:rsidRPr="00D20781">
        <w:rPr>
          <w:rFonts w:ascii="Arial" w:hAnsi="Arial" w:cs="Arial"/>
        </w:rPr>
        <w:t>SpG</w:t>
      </w:r>
      <w:proofErr w:type="spellEnd"/>
      <w:r w:rsidRPr="00D20781">
        <w:rPr>
          <w:rFonts w:ascii="Arial" w:hAnsi="Arial" w:cs="Arial"/>
        </w:rPr>
        <w:t xml:space="preserve"> measured in 1993 and 2023.</w:t>
      </w:r>
    </w:p>
    <w:p w14:paraId="055884B4" w14:textId="77777777" w:rsidR="00483D06" w:rsidRDefault="00483D06" w:rsidP="00483D06">
      <w:pPr>
        <w:spacing w:line="240" w:lineRule="auto"/>
        <w:jc w:val="both"/>
        <w:rPr>
          <w:rFonts w:ascii="Arial" w:hAnsi="Arial" w:cs="Arial"/>
        </w:rPr>
      </w:pPr>
    </w:p>
    <w:p w14:paraId="5DDA2C30" w14:textId="50AC83B6" w:rsidR="00516B4F" w:rsidRDefault="00483D06" w:rsidP="00483D06">
      <w:pPr>
        <w:spacing w:line="240" w:lineRule="auto"/>
        <w:jc w:val="both"/>
        <w:rPr>
          <w:rFonts w:ascii="Arial" w:hAnsi="Arial" w:cs="Arial"/>
        </w:rPr>
      </w:pPr>
      <w:r w:rsidRPr="00D20781">
        <w:rPr>
          <w:rFonts w:ascii="Arial" w:hAnsi="Arial" w:cs="Arial"/>
          <w:noProof/>
        </w:rPr>
        <w:lastRenderedPageBreak/>
        <w:drawing>
          <wp:inline distT="0" distB="0" distL="0" distR="0" wp14:anchorId="2FF81156" wp14:editId="11B7937B">
            <wp:extent cx="5600047" cy="3467100"/>
            <wp:effectExtent l="0" t="0" r="1270" b="0"/>
            <wp:docPr id="1283585878" name="Picture 1283585878" descr="A black and white image of a square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585878" name="Picture 1283585878" descr="A black and white image of a square with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57" cy="35005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20781">
        <w:rPr>
          <w:rFonts w:ascii="Arial" w:hAnsi="Arial" w:cs="Arial"/>
        </w:rPr>
        <w:t>Figure</w:t>
      </w:r>
      <w:r>
        <w:rPr>
          <w:rFonts w:ascii="Arial" w:hAnsi="Arial" w:cs="Arial"/>
        </w:rPr>
        <w:t xml:space="preserve"> S</w:t>
      </w:r>
      <w:r w:rsidRPr="00D20781">
        <w:rPr>
          <w:rFonts w:ascii="Arial" w:hAnsi="Arial" w:cs="Arial"/>
        </w:rPr>
        <w:t xml:space="preserve">2. Changes within a sample between 1993 and 2023 in </w:t>
      </w:r>
      <w:proofErr w:type="spellStart"/>
      <w:r w:rsidRPr="00D20781">
        <w:rPr>
          <w:rFonts w:ascii="Arial" w:hAnsi="Arial" w:cs="Arial"/>
        </w:rPr>
        <w:t>SpG</w:t>
      </w:r>
      <w:proofErr w:type="spellEnd"/>
      <w:r w:rsidRPr="00D20781">
        <w:rPr>
          <w:rFonts w:ascii="Arial" w:hAnsi="Arial" w:cs="Arial"/>
        </w:rPr>
        <w:t>.</w:t>
      </w:r>
    </w:p>
    <w:p w14:paraId="246A7ED0" w14:textId="21A1203A" w:rsidR="00516B4F" w:rsidRDefault="00516B4F" w:rsidP="00483D06">
      <w:pPr>
        <w:spacing w:line="240" w:lineRule="auto"/>
        <w:jc w:val="both"/>
        <w:rPr>
          <w:rFonts w:ascii="Arial" w:hAnsi="Arial" w:cs="Arial"/>
        </w:rPr>
      </w:pPr>
    </w:p>
    <w:p w14:paraId="74727341" w14:textId="77777777" w:rsidR="00670FD7" w:rsidRPr="00D20781" w:rsidRDefault="00670FD7" w:rsidP="00670FD7">
      <w:pPr>
        <w:spacing w:line="240" w:lineRule="auto"/>
        <w:jc w:val="both"/>
        <w:rPr>
          <w:rFonts w:ascii="Arial" w:hAnsi="Arial" w:cs="Arial"/>
        </w:rPr>
      </w:pPr>
    </w:p>
    <w:p w14:paraId="65BC7B86" w14:textId="77777777" w:rsidR="00670FD7" w:rsidRPr="00D20781" w:rsidRDefault="00670FD7" w:rsidP="00670FD7">
      <w:pPr>
        <w:spacing w:line="240" w:lineRule="auto"/>
        <w:jc w:val="both"/>
        <w:rPr>
          <w:rFonts w:ascii="Arial" w:hAnsi="Arial" w:cs="Arial"/>
        </w:rPr>
      </w:pPr>
      <w:r w:rsidRPr="00D20781">
        <w:rPr>
          <w:rFonts w:ascii="Arial" w:hAnsi="Arial" w:cs="Arial"/>
          <w:noProof/>
        </w:rPr>
        <w:lastRenderedPageBreak/>
        <w:drawing>
          <wp:inline distT="0" distB="0" distL="0" distR="0" wp14:anchorId="3431AC6E" wp14:editId="70B0D2C5">
            <wp:extent cx="5942330" cy="4619171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8159" cy="4654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DBA7B6" w14:textId="4A5A7EE6" w:rsidR="00670FD7" w:rsidRPr="00D20781" w:rsidRDefault="00670FD7" w:rsidP="00670FD7">
      <w:pPr>
        <w:spacing w:line="240" w:lineRule="auto"/>
        <w:jc w:val="both"/>
        <w:rPr>
          <w:rFonts w:ascii="Arial" w:hAnsi="Arial" w:cs="Arial"/>
        </w:rPr>
      </w:pPr>
      <w:r w:rsidRPr="00D20781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3</w:t>
      </w:r>
      <w:r w:rsidRPr="00D20781">
        <w:rPr>
          <w:rFonts w:ascii="Arial" w:hAnsi="Arial" w:cs="Arial"/>
        </w:rPr>
        <w:t xml:space="preserve">: Distributions of </w:t>
      </w:r>
      <w:proofErr w:type="spellStart"/>
      <w:r w:rsidRPr="00D20781">
        <w:rPr>
          <w:rFonts w:ascii="Arial" w:hAnsi="Arial" w:cs="Arial"/>
        </w:rPr>
        <w:t>SpG</w:t>
      </w:r>
      <w:proofErr w:type="spellEnd"/>
      <w:r w:rsidRPr="00D20781">
        <w:rPr>
          <w:rFonts w:ascii="Arial" w:hAnsi="Arial" w:cs="Arial"/>
        </w:rPr>
        <w:t xml:space="preserve">-corrected log cortisol concentrations measured in 2009 and 2023. </w:t>
      </w:r>
    </w:p>
    <w:p w14:paraId="27BDB767" w14:textId="77777777" w:rsidR="00670FD7" w:rsidRDefault="00670FD7" w:rsidP="00670FD7">
      <w:pPr>
        <w:spacing w:line="240" w:lineRule="auto"/>
        <w:jc w:val="both"/>
        <w:rPr>
          <w:rFonts w:ascii="Arial" w:hAnsi="Arial" w:cs="Arial"/>
        </w:rPr>
      </w:pPr>
    </w:p>
    <w:p w14:paraId="3D5E285D" w14:textId="77777777" w:rsidR="00670FD7" w:rsidRPr="00D20781" w:rsidRDefault="00670FD7" w:rsidP="00483D06">
      <w:pPr>
        <w:spacing w:line="240" w:lineRule="auto"/>
        <w:jc w:val="both"/>
        <w:rPr>
          <w:rFonts w:ascii="Arial" w:hAnsi="Arial" w:cs="Arial"/>
        </w:rPr>
      </w:pPr>
    </w:p>
    <w:sectPr w:rsidR="00670FD7" w:rsidRPr="00D20781" w:rsidSect="00AE244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84024" w14:textId="77777777" w:rsidR="00F202C1" w:rsidRDefault="00F202C1" w:rsidP="00954127">
      <w:pPr>
        <w:spacing w:after="0" w:line="240" w:lineRule="auto"/>
      </w:pPr>
      <w:r>
        <w:separator/>
      </w:r>
    </w:p>
  </w:endnote>
  <w:endnote w:type="continuationSeparator" w:id="0">
    <w:p w14:paraId="57B708FB" w14:textId="77777777" w:rsidR="00F202C1" w:rsidRDefault="00F202C1" w:rsidP="00954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6D184" w14:textId="77777777" w:rsidR="00F202C1" w:rsidRDefault="00F202C1" w:rsidP="00954127">
      <w:pPr>
        <w:spacing w:after="0" w:line="240" w:lineRule="auto"/>
      </w:pPr>
      <w:r>
        <w:separator/>
      </w:r>
    </w:p>
  </w:footnote>
  <w:footnote w:type="continuationSeparator" w:id="0">
    <w:p w14:paraId="1AE267E5" w14:textId="77777777" w:rsidR="00F202C1" w:rsidRDefault="00F202C1" w:rsidP="009541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C7151"/>
    <w:multiLevelType w:val="hybridMultilevel"/>
    <w:tmpl w:val="FF9488A2"/>
    <w:lvl w:ilvl="0" w:tplc="3E4E850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7014A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8A122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E0768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D6FD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2AC0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4E94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88000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64EF9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97B2C"/>
    <w:multiLevelType w:val="hybridMultilevel"/>
    <w:tmpl w:val="E0C6B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70291D"/>
    <w:multiLevelType w:val="hybridMultilevel"/>
    <w:tmpl w:val="0CC4042C"/>
    <w:lvl w:ilvl="0" w:tplc="4B3CD30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5ED96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F6953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FA34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22E2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CCC63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58245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32AD0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62E5A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42753E"/>
    <w:multiLevelType w:val="hybridMultilevel"/>
    <w:tmpl w:val="259C498A"/>
    <w:lvl w:ilvl="0" w:tplc="C46CF0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0C419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68EC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2C252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1E554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22D88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EECE2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D2E0B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3E1E0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E33"/>
    <w:rsid w:val="00001600"/>
    <w:rsid w:val="000035B4"/>
    <w:rsid w:val="000051DC"/>
    <w:rsid w:val="00010D17"/>
    <w:rsid w:val="00011108"/>
    <w:rsid w:val="000135DE"/>
    <w:rsid w:val="0001390B"/>
    <w:rsid w:val="0001456A"/>
    <w:rsid w:val="00014F41"/>
    <w:rsid w:val="00017F43"/>
    <w:rsid w:val="000218BE"/>
    <w:rsid w:val="00022489"/>
    <w:rsid w:val="000252CA"/>
    <w:rsid w:val="0002547C"/>
    <w:rsid w:val="000265FD"/>
    <w:rsid w:val="00026F7D"/>
    <w:rsid w:val="0002731B"/>
    <w:rsid w:val="00030DC2"/>
    <w:rsid w:val="000362BE"/>
    <w:rsid w:val="00037CEC"/>
    <w:rsid w:val="000474B7"/>
    <w:rsid w:val="00047AF8"/>
    <w:rsid w:val="00050682"/>
    <w:rsid w:val="00053474"/>
    <w:rsid w:val="00055476"/>
    <w:rsid w:val="00061075"/>
    <w:rsid w:val="00070C1C"/>
    <w:rsid w:val="000714E7"/>
    <w:rsid w:val="00071CEA"/>
    <w:rsid w:val="0007341F"/>
    <w:rsid w:val="0007376B"/>
    <w:rsid w:val="00080957"/>
    <w:rsid w:val="00084CBC"/>
    <w:rsid w:val="00085201"/>
    <w:rsid w:val="00087AD6"/>
    <w:rsid w:val="00090FC7"/>
    <w:rsid w:val="000926C7"/>
    <w:rsid w:val="00095212"/>
    <w:rsid w:val="0009573F"/>
    <w:rsid w:val="00095F2F"/>
    <w:rsid w:val="000961F4"/>
    <w:rsid w:val="00097BAE"/>
    <w:rsid w:val="00097D77"/>
    <w:rsid w:val="000A15CF"/>
    <w:rsid w:val="000A5428"/>
    <w:rsid w:val="000A76F9"/>
    <w:rsid w:val="000B5CD6"/>
    <w:rsid w:val="000C02E7"/>
    <w:rsid w:val="000C0BA6"/>
    <w:rsid w:val="000C12CB"/>
    <w:rsid w:val="000C171A"/>
    <w:rsid w:val="000C3215"/>
    <w:rsid w:val="000C6F5E"/>
    <w:rsid w:val="000C783C"/>
    <w:rsid w:val="000D1D80"/>
    <w:rsid w:val="000D3068"/>
    <w:rsid w:val="000D632C"/>
    <w:rsid w:val="000D6A08"/>
    <w:rsid w:val="000E0F07"/>
    <w:rsid w:val="000F5346"/>
    <w:rsid w:val="000F7A75"/>
    <w:rsid w:val="001013F7"/>
    <w:rsid w:val="001043B9"/>
    <w:rsid w:val="00111E8F"/>
    <w:rsid w:val="0011201F"/>
    <w:rsid w:val="00113327"/>
    <w:rsid w:val="00113339"/>
    <w:rsid w:val="00113629"/>
    <w:rsid w:val="0011629B"/>
    <w:rsid w:val="001236B5"/>
    <w:rsid w:val="00123E5C"/>
    <w:rsid w:val="00124EF5"/>
    <w:rsid w:val="00131F20"/>
    <w:rsid w:val="00134B8E"/>
    <w:rsid w:val="001431A2"/>
    <w:rsid w:val="0014491A"/>
    <w:rsid w:val="001535B1"/>
    <w:rsid w:val="00160023"/>
    <w:rsid w:val="0016503E"/>
    <w:rsid w:val="001652F2"/>
    <w:rsid w:val="0017039B"/>
    <w:rsid w:val="00172193"/>
    <w:rsid w:val="0017271D"/>
    <w:rsid w:val="001755D2"/>
    <w:rsid w:val="00177A89"/>
    <w:rsid w:val="00177FDA"/>
    <w:rsid w:val="0018555C"/>
    <w:rsid w:val="001869D5"/>
    <w:rsid w:val="001870C3"/>
    <w:rsid w:val="00193729"/>
    <w:rsid w:val="001940C2"/>
    <w:rsid w:val="00195A85"/>
    <w:rsid w:val="00197ACD"/>
    <w:rsid w:val="001A33F7"/>
    <w:rsid w:val="001A576C"/>
    <w:rsid w:val="001B00A7"/>
    <w:rsid w:val="001B1E13"/>
    <w:rsid w:val="001B2154"/>
    <w:rsid w:val="001B4472"/>
    <w:rsid w:val="001B469A"/>
    <w:rsid w:val="001B6A27"/>
    <w:rsid w:val="001C0B77"/>
    <w:rsid w:val="001C2993"/>
    <w:rsid w:val="001C4B48"/>
    <w:rsid w:val="001D0921"/>
    <w:rsid w:val="001D0E6A"/>
    <w:rsid w:val="001D3EE8"/>
    <w:rsid w:val="001D498A"/>
    <w:rsid w:val="001E037A"/>
    <w:rsid w:val="001E05BC"/>
    <w:rsid w:val="001E05FA"/>
    <w:rsid w:val="001E1C94"/>
    <w:rsid w:val="001E6536"/>
    <w:rsid w:val="001F4AE9"/>
    <w:rsid w:val="001F5BF1"/>
    <w:rsid w:val="002003F3"/>
    <w:rsid w:val="00200CD1"/>
    <w:rsid w:val="00200D99"/>
    <w:rsid w:val="002026CD"/>
    <w:rsid w:val="0020275E"/>
    <w:rsid w:val="00203958"/>
    <w:rsid w:val="002040FB"/>
    <w:rsid w:val="0020453B"/>
    <w:rsid w:val="00205502"/>
    <w:rsid w:val="00206FBA"/>
    <w:rsid w:val="00210EAE"/>
    <w:rsid w:val="00212635"/>
    <w:rsid w:val="002164D2"/>
    <w:rsid w:val="00220E73"/>
    <w:rsid w:val="00222417"/>
    <w:rsid w:val="00222A70"/>
    <w:rsid w:val="00222C9E"/>
    <w:rsid w:val="002243B7"/>
    <w:rsid w:val="00225931"/>
    <w:rsid w:val="00225A03"/>
    <w:rsid w:val="00227A22"/>
    <w:rsid w:val="00232C26"/>
    <w:rsid w:val="002333D3"/>
    <w:rsid w:val="00236A66"/>
    <w:rsid w:val="00244B56"/>
    <w:rsid w:val="00244D93"/>
    <w:rsid w:val="00251377"/>
    <w:rsid w:val="002528B6"/>
    <w:rsid w:val="00255ADF"/>
    <w:rsid w:val="002662BA"/>
    <w:rsid w:val="00270470"/>
    <w:rsid w:val="00270B63"/>
    <w:rsid w:val="00270FC3"/>
    <w:rsid w:val="00274F85"/>
    <w:rsid w:val="002750B9"/>
    <w:rsid w:val="00280BCD"/>
    <w:rsid w:val="00281144"/>
    <w:rsid w:val="00282342"/>
    <w:rsid w:val="00287CFA"/>
    <w:rsid w:val="002936D0"/>
    <w:rsid w:val="00297325"/>
    <w:rsid w:val="002A153D"/>
    <w:rsid w:val="002A16EA"/>
    <w:rsid w:val="002A1B06"/>
    <w:rsid w:val="002A2718"/>
    <w:rsid w:val="002B069D"/>
    <w:rsid w:val="002B2214"/>
    <w:rsid w:val="002B33AC"/>
    <w:rsid w:val="002C3591"/>
    <w:rsid w:val="002C3F29"/>
    <w:rsid w:val="002D1E82"/>
    <w:rsid w:val="002E4E90"/>
    <w:rsid w:val="002E57A5"/>
    <w:rsid w:val="002E7F05"/>
    <w:rsid w:val="002F349A"/>
    <w:rsid w:val="002F5F2F"/>
    <w:rsid w:val="002F75E6"/>
    <w:rsid w:val="00300E43"/>
    <w:rsid w:val="00302F10"/>
    <w:rsid w:val="00305D06"/>
    <w:rsid w:val="00305D2E"/>
    <w:rsid w:val="00307706"/>
    <w:rsid w:val="00314688"/>
    <w:rsid w:val="00316364"/>
    <w:rsid w:val="00316D0F"/>
    <w:rsid w:val="00317FA9"/>
    <w:rsid w:val="003207D1"/>
    <w:rsid w:val="00321AE3"/>
    <w:rsid w:val="0032220C"/>
    <w:rsid w:val="00322493"/>
    <w:rsid w:val="003238EC"/>
    <w:rsid w:val="00327491"/>
    <w:rsid w:val="00334B92"/>
    <w:rsid w:val="003371E6"/>
    <w:rsid w:val="003377BF"/>
    <w:rsid w:val="0034024F"/>
    <w:rsid w:val="00342104"/>
    <w:rsid w:val="00345EAC"/>
    <w:rsid w:val="00351856"/>
    <w:rsid w:val="00351B91"/>
    <w:rsid w:val="00352BF1"/>
    <w:rsid w:val="003603EF"/>
    <w:rsid w:val="003616F0"/>
    <w:rsid w:val="0036192F"/>
    <w:rsid w:val="00361DCE"/>
    <w:rsid w:val="003641FB"/>
    <w:rsid w:val="003654A3"/>
    <w:rsid w:val="003656A6"/>
    <w:rsid w:val="00365D65"/>
    <w:rsid w:val="00371FF8"/>
    <w:rsid w:val="00373C0D"/>
    <w:rsid w:val="00374085"/>
    <w:rsid w:val="00375366"/>
    <w:rsid w:val="0037620F"/>
    <w:rsid w:val="00383150"/>
    <w:rsid w:val="003836E1"/>
    <w:rsid w:val="00391535"/>
    <w:rsid w:val="00391BD8"/>
    <w:rsid w:val="0039606D"/>
    <w:rsid w:val="003A0B56"/>
    <w:rsid w:val="003A1DEB"/>
    <w:rsid w:val="003A1E39"/>
    <w:rsid w:val="003A3047"/>
    <w:rsid w:val="003B0FB9"/>
    <w:rsid w:val="003B0FC8"/>
    <w:rsid w:val="003B291B"/>
    <w:rsid w:val="003B40DE"/>
    <w:rsid w:val="003C1D0E"/>
    <w:rsid w:val="003C4A38"/>
    <w:rsid w:val="003D2B12"/>
    <w:rsid w:val="003D466C"/>
    <w:rsid w:val="003D621C"/>
    <w:rsid w:val="003E1F3C"/>
    <w:rsid w:val="003E28AB"/>
    <w:rsid w:val="003E5DA5"/>
    <w:rsid w:val="003F1770"/>
    <w:rsid w:val="003F206F"/>
    <w:rsid w:val="003F6D1F"/>
    <w:rsid w:val="003F7AC8"/>
    <w:rsid w:val="00403970"/>
    <w:rsid w:val="00403C75"/>
    <w:rsid w:val="00403D8E"/>
    <w:rsid w:val="00404C18"/>
    <w:rsid w:val="0041037C"/>
    <w:rsid w:val="00410A1F"/>
    <w:rsid w:val="004139AA"/>
    <w:rsid w:val="004151F6"/>
    <w:rsid w:val="004159C7"/>
    <w:rsid w:val="00416DEB"/>
    <w:rsid w:val="004174F5"/>
    <w:rsid w:val="00422B6D"/>
    <w:rsid w:val="00422FBF"/>
    <w:rsid w:val="00423826"/>
    <w:rsid w:val="004261A8"/>
    <w:rsid w:val="00426FFC"/>
    <w:rsid w:val="00427A13"/>
    <w:rsid w:val="004318C7"/>
    <w:rsid w:val="00432385"/>
    <w:rsid w:val="0043356A"/>
    <w:rsid w:val="00433B31"/>
    <w:rsid w:val="004342E9"/>
    <w:rsid w:val="00434576"/>
    <w:rsid w:val="00444A8C"/>
    <w:rsid w:val="00451C38"/>
    <w:rsid w:val="00452905"/>
    <w:rsid w:val="004535A6"/>
    <w:rsid w:val="00455018"/>
    <w:rsid w:val="00455E15"/>
    <w:rsid w:val="00456E5A"/>
    <w:rsid w:val="00460304"/>
    <w:rsid w:val="00462C7F"/>
    <w:rsid w:val="0046639B"/>
    <w:rsid w:val="00466795"/>
    <w:rsid w:val="0046690A"/>
    <w:rsid w:val="00472480"/>
    <w:rsid w:val="00472962"/>
    <w:rsid w:val="004731ED"/>
    <w:rsid w:val="00474D83"/>
    <w:rsid w:val="004757CD"/>
    <w:rsid w:val="004758BC"/>
    <w:rsid w:val="00481127"/>
    <w:rsid w:val="0048238B"/>
    <w:rsid w:val="004829C7"/>
    <w:rsid w:val="004832A0"/>
    <w:rsid w:val="0048365C"/>
    <w:rsid w:val="00483D06"/>
    <w:rsid w:val="00484A7E"/>
    <w:rsid w:val="00484E6F"/>
    <w:rsid w:val="00485BFF"/>
    <w:rsid w:val="00491B01"/>
    <w:rsid w:val="00491CD7"/>
    <w:rsid w:val="0049404D"/>
    <w:rsid w:val="00495CFA"/>
    <w:rsid w:val="0049635E"/>
    <w:rsid w:val="004A656D"/>
    <w:rsid w:val="004A6C43"/>
    <w:rsid w:val="004B14DB"/>
    <w:rsid w:val="004B30A4"/>
    <w:rsid w:val="004B7F46"/>
    <w:rsid w:val="004C0416"/>
    <w:rsid w:val="004D22A4"/>
    <w:rsid w:val="004D321C"/>
    <w:rsid w:val="004D3E73"/>
    <w:rsid w:val="004D4E70"/>
    <w:rsid w:val="004E1FDB"/>
    <w:rsid w:val="004E5E84"/>
    <w:rsid w:val="004E611C"/>
    <w:rsid w:val="004F0F23"/>
    <w:rsid w:val="004F5B37"/>
    <w:rsid w:val="004F6BF5"/>
    <w:rsid w:val="00500983"/>
    <w:rsid w:val="00501E1D"/>
    <w:rsid w:val="00505995"/>
    <w:rsid w:val="00505C57"/>
    <w:rsid w:val="00507BAC"/>
    <w:rsid w:val="00510D7F"/>
    <w:rsid w:val="00512EA7"/>
    <w:rsid w:val="00514927"/>
    <w:rsid w:val="005166D6"/>
    <w:rsid w:val="00516981"/>
    <w:rsid w:val="00516B4F"/>
    <w:rsid w:val="005218E4"/>
    <w:rsid w:val="005238D1"/>
    <w:rsid w:val="00527BAC"/>
    <w:rsid w:val="00532065"/>
    <w:rsid w:val="00532545"/>
    <w:rsid w:val="00540BFF"/>
    <w:rsid w:val="005418FD"/>
    <w:rsid w:val="00545BEE"/>
    <w:rsid w:val="00551D46"/>
    <w:rsid w:val="005543A2"/>
    <w:rsid w:val="00555DAD"/>
    <w:rsid w:val="005566AB"/>
    <w:rsid w:val="00561269"/>
    <w:rsid w:val="00561BAA"/>
    <w:rsid w:val="005701EE"/>
    <w:rsid w:val="00570BCC"/>
    <w:rsid w:val="00572085"/>
    <w:rsid w:val="00581757"/>
    <w:rsid w:val="005834FB"/>
    <w:rsid w:val="005868E1"/>
    <w:rsid w:val="00587E60"/>
    <w:rsid w:val="00594F57"/>
    <w:rsid w:val="00596F91"/>
    <w:rsid w:val="005A25ED"/>
    <w:rsid w:val="005A33B3"/>
    <w:rsid w:val="005B0872"/>
    <w:rsid w:val="005B18E1"/>
    <w:rsid w:val="005C3C65"/>
    <w:rsid w:val="005C70F2"/>
    <w:rsid w:val="005D160C"/>
    <w:rsid w:val="005D5A0D"/>
    <w:rsid w:val="005D6640"/>
    <w:rsid w:val="005D6A59"/>
    <w:rsid w:val="005D6ADD"/>
    <w:rsid w:val="005E08CA"/>
    <w:rsid w:val="005E13E2"/>
    <w:rsid w:val="005E2E44"/>
    <w:rsid w:val="005E5377"/>
    <w:rsid w:val="005E68A4"/>
    <w:rsid w:val="005E7B09"/>
    <w:rsid w:val="005F1B58"/>
    <w:rsid w:val="005F412E"/>
    <w:rsid w:val="006015DD"/>
    <w:rsid w:val="006035C1"/>
    <w:rsid w:val="00604721"/>
    <w:rsid w:val="00607A85"/>
    <w:rsid w:val="006128A4"/>
    <w:rsid w:val="006166EF"/>
    <w:rsid w:val="00622A3E"/>
    <w:rsid w:val="006264CF"/>
    <w:rsid w:val="00626F76"/>
    <w:rsid w:val="0063386C"/>
    <w:rsid w:val="00634E1A"/>
    <w:rsid w:val="00636BD6"/>
    <w:rsid w:val="00636C22"/>
    <w:rsid w:val="00636F01"/>
    <w:rsid w:val="00640A81"/>
    <w:rsid w:val="00643289"/>
    <w:rsid w:val="006451EC"/>
    <w:rsid w:val="00645653"/>
    <w:rsid w:val="00646775"/>
    <w:rsid w:val="006501E4"/>
    <w:rsid w:val="00651893"/>
    <w:rsid w:val="0065458A"/>
    <w:rsid w:val="0066493A"/>
    <w:rsid w:val="006665C1"/>
    <w:rsid w:val="00670D28"/>
    <w:rsid w:val="00670FD7"/>
    <w:rsid w:val="00672079"/>
    <w:rsid w:val="00673F99"/>
    <w:rsid w:val="006741A5"/>
    <w:rsid w:val="0067462A"/>
    <w:rsid w:val="00680A89"/>
    <w:rsid w:val="0068122F"/>
    <w:rsid w:val="00683063"/>
    <w:rsid w:val="00687100"/>
    <w:rsid w:val="00687DBA"/>
    <w:rsid w:val="0069575F"/>
    <w:rsid w:val="006A0B1D"/>
    <w:rsid w:val="006A29EB"/>
    <w:rsid w:val="006A2E53"/>
    <w:rsid w:val="006A346F"/>
    <w:rsid w:val="006A4626"/>
    <w:rsid w:val="006B41D0"/>
    <w:rsid w:val="006B4781"/>
    <w:rsid w:val="006C0CEC"/>
    <w:rsid w:val="006C2EEA"/>
    <w:rsid w:val="006D1F98"/>
    <w:rsid w:val="006D324D"/>
    <w:rsid w:val="006D6C1A"/>
    <w:rsid w:val="006E2B8B"/>
    <w:rsid w:val="006E6AF2"/>
    <w:rsid w:val="006F1FF5"/>
    <w:rsid w:val="006F237C"/>
    <w:rsid w:val="006F5CBC"/>
    <w:rsid w:val="006F6BE8"/>
    <w:rsid w:val="006F7571"/>
    <w:rsid w:val="006F75FE"/>
    <w:rsid w:val="00701410"/>
    <w:rsid w:val="007021D2"/>
    <w:rsid w:val="0070302A"/>
    <w:rsid w:val="00716001"/>
    <w:rsid w:val="0071750D"/>
    <w:rsid w:val="0072242A"/>
    <w:rsid w:val="00723FBA"/>
    <w:rsid w:val="0072536C"/>
    <w:rsid w:val="007348D3"/>
    <w:rsid w:val="007370B2"/>
    <w:rsid w:val="00737557"/>
    <w:rsid w:val="007419BB"/>
    <w:rsid w:val="00745BB6"/>
    <w:rsid w:val="00746293"/>
    <w:rsid w:val="00747B45"/>
    <w:rsid w:val="00751C0E"/>
    <w:rsid w:val="00753C4D"/>
    <w:rsid w:val="007626D9"/>
    <w:rsid w:val="007674BB"/>
    <w:rsid w:val="007702AA"/>
    <w:rsid w:val="007734C7"/>
    <w:rsid w:val="00773D38"/>
    <w:rsid w:val="007816A8"/>
    <w:rsid w:val="00781702"/>
    <w:rsid w:val="0078325D"/>
    <w:rsid w:val="00784776"/>
    <w:rsid w:val="007860E0"/>
    <w:rsid w:val="0078659B"/>
    <w:rsid w:val="00786DA5"/>
    <w:rsid w:val="00787905"/>
    <w:rsid w:val="00792182"/>
    <w:rsid w:val="00796190"/>
    <w:rsid w:val="0079672A"/>
    <w:rsid w:val="00797300"/>
    <w:rsid w:val="007A03A8"/>
    <w:rsid w:val="007A2BBC"/>
    <w:rsid w:val="007A5C24"/>
    <w:rsid w:val="007A74EF"/>
    <w:rsid w:val="007B3B48"/>
    <w:rsid w:val="007B4344"/>
    <w:rsid w:val="007B4CC2"/>
    <w:rsid w:val="007B5296"/>
    <w:rsid w:val="007B5594"/>
    <w:rsid w:val="007B766F"/>
    <w:rsid w:val="007C028A"/>
    <w:rsid w:val="007C0CE3"/>
    <w:rsid w:val="007C64A1"/>
    <w:rsid w:val="007D5BBA"/>
    <w:rsid w:val="007E29A2"/>
    <w:rsid w:val="007E317D"/>
    <w:rsid w:val="007E4F4C"/>
    <w:rsid w:val="007E678A"/>
    <w:rsid w:val="007E77D3"/>
    <w:rsid w:val="007F0E63"/>
    <w:rsid w:val="007F6E33"/>
    <w:rsid w:val="007F79A8"/>
    <w:rsid w:val="0080160D"/>
    <w:rsid w:val="00802457"/>
    <w:rsid w:val="00804009"/>
    <w:rsid w:val="00804801"/>
    <w:rsid w:val="0081271B"/>
    <w:rsid w:val="00813128"/>
    <w:rsid w:val="008206DC"/>
    <w:rsid w:val="0082366A"/>
    <w:rsid w:val="00824B8A"/>
    <w:rsid w:val="00827573"/>
    <w:rsid w:val="00831AD1"/>
    <w:rsid w:val="00831E11"/>
    <w:rsid w:val="00833BDE"/>
    <w:rsid w:val="00835DF0"/>
    <w:rsid w:val="00840D3A"/>
    <w:rsid w:val="00843550"/>
    <w:rsid w:val="00843EE5"/>
    <w:rsid w:val="008447F3"/>
    <w:rsid w:val="00845A7A"/>
    <w:rsid w:val="00847E10"/>
    <w:rsid w:val="008549EC"/>
    <w:rsid w:val="00863E44"/>
    <w:rsid w:val="008642B6"/>
    <w:rsid w:val="0086471D"/>
    <w:rsid w:val="0086568F"/>
    <w:rsid w:val="0086660D"/>
    <w:rsid w:val="00871870"/>
    <w:rsid w:val="00873132"/>
    <w:rsid w:val="00874650"/>
    <w:rsid w:val="00874DDC"/>
    <w:rsid w:val="00875C9C"/>
    <w:rsid w:val="0087689D"/>
    <w:rsid w:val="00881896"/>
    <w:rsid w:val="008853BC"/>
    <w:rsid w:val="00891E0D"/>
    <w:rsid w:val="00892434"/>
    <w:rsid w:val="00892D9E"/>
    <w:rsid w:val="00893140"/>
    <w:rsid w:val="008959ED"/>
    <w:rsid w:val="00895ED1"/>
    <w:rsid w:val="0089706D"/>
    <w:rsid w:val="008A026C"/>
    <w:rsid w:val="008B3304"/>
    <w:rsid w:val="008B35C2"/>
    <w:rsid w:val="008B4A88"/>
    <w:rsid w:val="008B68F5"/>
    <w:rsid w:val="008C13C0"/>
    <w:rsid w:val="008C2E44"/>
    <w:rsid w:val="008C4180"/>
    <w:rsid w:val="008C4A62"/>
    <w:rsid w:val="008D2196"/>
    <w:rsid w:val="008D3B54"/>
    <w:rsid w:val="008D4AEC"/>
    <w:rsid w:val="008D5F0A"/>
    <w:rsid w:val="008D723C"/>
    <w:rsid w:val="008E1B30"/>
    <w:rsid w:val="008E1E42"/>
    <w:rsid w:val="008E5B1E"/>
    <w:rsid w:val="008E6650"/>
    <w:rsid w:val="008E7DD5"/>
    <w:rsid w:val="008F20B2"/>
    <w:rsid w:val="008F57B9"/>
    <w:rsid w:val="008F714E"/>
    <w:rsid w:val="008F7969"/>
    <w:rsid w:val="00903E46"/>
    <w:rsid w:val="00905F79"/>
    <w:rsid w:val="00907759"/>
    <w:rsid w:val="009209C8"/>
    <w:rsid w:val="0092171A"/>
    <w:rsid w:val="00921AAA"/>
    <w:rsid w:val="00924EEF"/>
    <w:rsid w:val="009274ED"/>
    <w:rsid w:val="00931091"/>
    <w:rsid w:val="009310CE"/>
    <w:rsid w:val="00934018"/>
    <w:rsid w:val="009363FB"/>
    <w:rsid w:val="00943161"/>
    <w:rsid w:val="009515AD"/>
    <w:rsid w:val="00953645"/>
    <w:rsid w:val="00954127"/>
    <w:rsid w:val="009636C7"/>
    <w:rsid w:val="0096456D"/>
    <w:rsid w:val="00964885"/>
    <w:rsid w:val="00965BBC"/>
    <w:rsid w:val="0096727D"/>
    <w:rsid w:val="00970E47"/>
    <w:rsid w:val="00971B00"/>
    <w:rsid w:val="00974AE9"/>
    <w:rsid w:val="009766B2"/>
    <w:rsid w:val="00977E37"/>
    <w:rsid w:val="00984B02"/>
    <w:rsid w:val="0098542C"/>
    <w:rsid w:val="009866BD"/>
    <w:rsid w:val="009868AE"/>
    <w:rsid w:val="009903FB"/>
    <w:rsid w:val="00992C0E"/>
    <w:rsid w:val="009937F9"/>
    <w:rsid w:val="00997128"/>
    <w:rsid w:val="00997B25"/>
    <w:rsid w:val="009A2314"/>
    <w:rsid w:val="009A25D7"/>
    <w:rsid w:val="009A7A93"/>
    <w:rsid w:val="009B023D"/>
    <w:rsid w:val="009B0B15"/>
    <w:rsid w:val="009B5A92"/>
    <w:rsid w:val="009B7CC3"/>
    <w:rsid w:val="009C0DF5"/>
    <w:rsid w:val="009C1E0B"/>
    <w:rsid w:val="009C754A"/>
    <w:rsid w:val="009D3667"/>
    <w:rsid w:val="009D3669"/>
    <w:rsid w:val="009D6340"/>
    <w:rsid w:val="009D6894"/>
    <w:rsid w:val="009E34FC"/>
    <w:rsid w:val="009E64D9"/>
    <w:rsid w:val="009E6767"/>
    <w:rsid w:val="009E6B01"/>
    <w:rsid w:val="009F0B98"/>
    <w:rsid w:val="009F3027"/>
    <w:rsid w:val="009F3923"/>
    <w:rsid w:val="009F40C4"/>
    <w:rsid w:val="009F46F2"/>
    <w:rsid w:val="009F5C14"/>
    <w:rsid w:val="009F73E2"/>
    <w:rsid w:val="00A036B1"/>
    <w:rsid w:val="00A04396"/>
    <w:rsid w:val="00A04629"/>
    <w:rsid w:val="00A0477B"/>
    <w:rsid w:val="00A06637"/>
    <w:rsid w:val="00A10F2E"/>
    <w:rsid w:val="00A11669"/>
    <w:rsid w:val="00A13058"/>
    <w:rsid w:val="00A13AF5"/>
    <w:rsid w:val="00A1729A"/>
    <w:rsid w:val="00A2052E"/>
    <w:rsid w:val="00A27B0D"/>
    <w:rsid w:val="00A30DC6"/>
    <w:rsid w:val="00A35A6A"/>
    <w:rsid w:val="00A377F8"/>
    <w:rsid w:val="00A37DE2"/>
    <w:rsid w:val="00A4103D"/>
    <w:rsid w:val="00A411F2"/>
    <w:rsid w:val="00A45497"/>
    <w:rsid w:val="00A47244"/>
    <w:rsid w:val="00A475E9"/>
    <w:rsid w:val="00A51E32"/>
    <w:rsid w:val="00A5525F"/>
    <w:rsid w:val="00A56833"/>
    <w:rsid w:val="00A62454"/>
    <w:rsid w:val="00A644F6"/>
    <w:rsid w:val="00A65248"/>
    <w:rsid w:val="00A67C95"/>
    <w:rsid w:val="00A70BBB"/>
    <w:rsid w:val="00A712E7"/>
    <w:rsid w:val="00A74092"/>
    <w:rsid w:val="00A750E8"/>
    <w:rsid w:val="00A75416"/>
    <w:rsid w:val="00A75A59"/>
    <w:rsid w:val="00A7678C"/>
    <w:rsid w:val="00A76AED"/>
    <w:rsid w:val="00A82E2B"/>
    <w:rsid w:val="00A971C6"/>
    <w:rsid w:val="00AA0149"/>
    <w:rsid w:val="00AA3607"/>
    <w:rsid w:val="00AA415E"/>
    <w:rsid w:val="00AA6B73"/>
    <w:rsid w:val="00AB1155"/>
    <w:rsid w:val="00AB6C1C"/>
    <w:rsid w:val="00AC019F"/>
    <w:rsid w:val="00AC1D35"/>
    <w:rsid w:val="00AC2B3C"/>
    <w:rsid w:val="00AC2B3D"/>
    <w:rsid w:val="00AC425F"/>
    <w:rsid w:val="00AC522F"/>
    <w:rsid w:val="00AC6681"/>
    <w:rsid w:val="00AD3722"/>
    <w:rsid w:val="00AD58C3"/>
    <w:rsid w:val="00AE244D"/>
    <w:rsid w:val="00AE2569"/>
    <w:rsid w:val="00AE329E"/>
    <w:rsid w:val="00AE4C2B"/>
    <w:rsid w:val="00AF08CB"/>
    <w:rsid w:val="00AF263F"/>
    <w:rsid w:val="00AF4B7B"/>
    <w:rsid w:val="00AF51D4"/>
    <w:rsid w:val="00B01DDD"/>
    <w:rsid w:val="00B1041D"/>
    <w:rsid w:val="00B10B55"/>
    <w:rsid w:val="00B10FC3"/>
    <w:rsid w:val="00B12037"/>
    <w:rsid w:val="00B120A6"/>
    <w:rsid w:val="00B13F3D"/>
    <w:rsid w:val="00B143D0"/>
    <w:rsid w:val="00B16433"/>
    <w:rsid w:val="00B20F6A"/>
    <w:rsid w:val="00B231F2"/>
    <w:rsid w:val="00B33D7E"/>
    <w:rsid w:val="00B341FB"/>
    <w:rsid w:val="00B4158B"/>
    <w:rsid w:val="00B41608"/>
    <w:rsid w:val="00B4175B"/>
    <w:rsid w:val="00B43DDF"/>
    <w:rsid w:val="00B53137"/>
    <w:rsid w:val="00B53514"/>
    <w:rsid w:val="00B577F8"/>
    <w:rsid w:val="00B655DD"/>
    <w:rsid w:val="00B7478B"/>
    <w:rsid w:val="00B76DF0"/>
    <w:rsid w:val="00B81C4B"/>
    <w:rsid w:val="00B8392A"/>
    <w:rsid w:val="00B84D5A"/>
    <w:rsid w:val="00B908C6"/>
    <w:rsid w:val="00B9667B"/>
    <w:rsid w:val="00BA3BA0"/>
    <w:rsid w:val="00BA3CBA"/>
    <w:rsid w:val="00BB10DE"/>
    <w:rsid w:val="00BB2BE2"/>
    <w:rsid w:val="00BB58CC"/>
    <w:rsid w:val="00BB6479"/>
    <w:rsid w:val="00BD5588"/>
    <w:rsid w:val="00BE0012"/>
    <w:rsid w:val="00BF2D92"/>
    <w:rsid w:val="00BF3A7F"/>
    <w:rsid w:val="00BF4922"/>
    <w:rsid w:val="00BF6CC1"/>
    <w:rsid w:val="00BF72F4"/>
    <w:rsid w:val="00C07273"/>
    <w:rsid w:val="00C10532"/>
    <w:rsid w:val="00C12A7A"/>
    <w:rsid w:val="00C178CF"/>
    <w:rsid w:val="00C2262E"/>
    <w:rsid w:val="00C228A8"/>
    <w:rsid w:val="00C265A6"/>
    <w:rsid w:val="00C26E1C"/>
    <w:rsid w:val="00C31835"/>
    <w:rsid w:val="00C351BB"/>
    <w:rsid w:val="00C41D2E"/>
    <w:rsid w:val="00C420CD"/>
    <w:rsid w:val="00C42AFB"/>
    <w:rsid w:val="00C42F1F"/>
    <w:rsid w:val="00C44E86"/>
    <w:rsid w:val="00C472F0"/>
    <w:rsid w:val="00C47B05"/>
    <w:rsid w:val="00C525E6"/>
    <w:rsid w:val="00C52E7C"/>
    <w:rsid w:val="00C5374A"/>
    <w:rsid w:val="00C56167"/>
    <w:rsid w:val="00C5747F"/>
    <w:rsid w:val="00C57E2D"/>
    <w:rsid w:val="00C63E94"/>
    <w:rsid w:val="00C65E64"/>
    <w:rsid w:val="00C66473"/>
    <w:rsid w:val="00C67465"/>
    <w:rsid w:val="00C6767D"/>
    <w:rsid w:val="00C70234"/>
    <w:rsid w:val="00C70A27"/>
    <w:rsid w:val="00C74683"/>
    <w:rsid w:val="00C74CA5"/>
    <w:rsid w:val="00C75C78"/>
    <w:rsid w:val="00C76ECD"/>
    <w:rsid w:val="00C8273C"/>
    <w:rsid w:val="00C84756"/>
    <w:rsid w:val="00C86D14"/>
    <w:rsid w:val="00C9015D"/>
    <w:rsid w:val="00C91AF8"/>
    <w:rsid w:val="00C92436"/>
    <w:rsid w:val="00C932B0"/>
    <w:rsid w:val="00C93593"/>
    <w:rsid w:val="00CA0A49"/>
    <w:rsid w:val="00CA0D1D"/>
    <w:rsid w:val="00CB2768"/>
    <w:rsid w:val="00CB3DB6"/>
    <w:rsid w:val="00CB4DE8"/>
    <w:rsid w:val="00CB530C"/>
    <w:rsid w:val="00CB55E3"/>
    <w:rsid w:val="00CB59F5"/>
    <w:rsid w:val="00CB69B4"/>
    <w:rsid w:val="00CB7DD9"/>
    <w:rsid w:val="00CC1B09"/>
    <w:rsid w:val="00CC1FA6"/>
    <w:rsid w:val="00CC34EC"/>
    <w:rsid w:val="00CC53D0"/>
    <w:rsid w:val="00CD25C1"/>
    <w:rsid w:val="00CD7E7A"/>
    <w:rsid w:val="00CE2D8F"/>
    <w:rsid w:val="00CE5937"/>
    <w:rsid w:val="00CF0248"/>
    <w:rsid w:val="00CF04DE"/>
    <w:rsid w:val="00CF485A"/>
    <w:rsid w:val="00CF4F81"/>
    <w:rsid w:val="00D01942"/>
    <w:rsid w:val="00D053EA"/>
    <w:rsid w:val="00D0585C"/>
    <w:rsid w:val="00D0793D"/>
    <w:rsid w:val="00D10847"/>
    <w:rsid w:val="00D14F6C"/>
    <w:rsid w:val="00D15DD1"/>
    <w:rsid w:val="00D17AB5"/>
    <w:rsid w:val="00D20781"/>
    <w:rsid w:val="00D2131B"/>
    <w:rsid w:val="00D21B5F"/>
    <w:rsid w:val="00D23B97"/>
    <w:rsid w:val="00D25878"/>
    <w:rsid w:val="00D2767E"/>
    <w:rsid w:val="00D31766"/>
    <w:rsid w:val="00D31F4B"/>
    <w:rsid w:val="00D36B58"/>
    <w:rsid w:val="00D370E1"/>
    <w:rsid w:val="00D436FC"/>
    <w:rsid w:val="00D50B22"/>
    <w:rsid w:val="00D51DE2"/>
    <w:rsid w:val="00D56978"/>
    <w:rsid w:val="00D61E54"/>
    <w:rsid w:val="00D627F9"/>
    <w:rsid w:val="00D65C76"/>
    <w:rsid w:val="00D70F3F"/>
    <w:rsid w:val="00D74463"/>
    <w:rsid w:val="00D75306"/>
    <w:rsid w:val="00D759E8"/>
    <w:rsid w:val="00D77BBC"/>
    <w:rsid w:val="00D80665"/>
    <w:rsid w:val="00D8137C"/>
    <w:rsid w:val="00D816F4"/>
    <w:rsid w:val="00D826D1"/>
    <w:rsid w:val="00D919BE"/>
    <w:rsid w:val="00D954A1"/>
    <w:rsid w:val="00DB002A"/>
    <w:rsid w:val="00DB1E30"/>
    <w:rsid w:val="00DB3A03"/>
    <w:rsid w:val="00DB45D3"/>
    <w:rsid w:val="00DB72F3"/>
    <w:rsid w:val="00DC194C"/>
    <w:rsid w:val="00DC4048"/>
    <w:rsid w:val="00DC4C83"/>
    <w:rsid w:val="00DC706C"/>
    <w:rsid w:val="00DC7263"/>
    <w:rsid w:val="00DC7EE6"/>
    <w:rsid w:val="00DE3571"/>
    <w:rsid w:val="00DE3A77"/>
    <w:rsid w:val="00DE3A7F"/>
    <w:rsid w:val="00DE7CD8"/>
    <w:rsid w:val="00DF2C07"/>
    <w:rsid w:val="00DF46B8"/>
    <w:rsid w:val="00DF5ECE"/>
    <w:rsid w:val="00DF6A3E"/>
    <w:rsid w:val="00E00DEF"/>
    <w:rsid w:val="00E07389"/>
    <w:rsid w:val="00E16C0E"/>
    <w:rsid w:val="00E21168"/>
    <w:rsid w:val="00E23FAF"/>
    <w:rsid w:val="00E24E23"/>
    <w:rsid w:val="00E271D9"/>
    <w:rsid w:val="00E459A4"/>
    <w:rsid w:val="00E50893"/>
    <w:rsid w:val="00E50EB4"/>
    <w:rsid w:val="00E54E00"/>
    <w:rsid w:val="00E54EFF"/>
    <w:rsid w:val="00E562CE"/>
    <w:rsid w:val="00E572B5"/>
    <w:rsid w:val="00E5787A"/>
    <w:rsid w:val="00E62B06"/>
    <w:rsid w:val="00E6392A"/>
    <w:rsid w:val="00E663E6"/>
    <w:rsid w:val="00E724B3"/>
    <w:rsid w:val="00E72504"/>
    <w:rsid w:val="00E74BDD"/>
    <w:rsid w:val="00E779F6"/>
    <w:rsid w:val="00E81BA0"/>
    <w:rsid w:val="00E81C91"/>
    <w:rsid w:val="00E823EA"/>
    <w:rsid w:val="00E8522D"/>
    <w:rsid w:val="00E8567D"/>
    <w:rsid w:val="00E929D0"/>
    <w:rsid w:val="00E946FC"/>
    <w:rsid w:val="00EA07D9"/>
    <w:rsid w:val="00EA1224"/>
    <w:rsid w:val="00EA2A3E"/>
    <w:rsid w:val="00EA589F"/>
    <w:rsid w:val="00EA7DB7"/>
    <w:rsid w:val="00EB0266"/>
    <w:rsid w:val="00EB48A5"/>
    <w:rsid w:val="00EB5C31"/>
    <w:rsid w:val="00EB6529"/>
    <w:rsid w:val="00EB75F4"/>
    <w:rsid w:val="00EC3F71"/>
    <w:rsid w:val="00EC69A4"/>
    <w:rsid w:val="00EC6D63"/>
    <w:rsid w:val="00ED16B1"/>
    <w:rsid w:val="00ED233B"/>
    <w:rsid w:val="00ED304D"/>
    <w:rsid w:val="00ED3606"/>
    <w:rsid w:val="00ED7ACF"/>
    <w:rsid w:val="00ED7F37"/>
    <w:rsid w:val="00EE2951"/>
    <w:rsid w:val="00EE4581"/>
    <w:rsid w:val="00EE7B33"/>
    <w:rsid w:val="00EF4EC1"/>
    <w:rsid w:val="00EF54D0"/>
    <w:rsid w:val="00EF6891"/>
    <w:rsid w:val="00EF7BA4"/>
    <w:rsid w:val="00F02245"/>
    <w:rsid w:val="00F0259A"/>
    <w:rsid w:val="00F05B18"/>
    <w:rsid w:val="00F1194F"/>
    <w:rsid w:val="00F11C2E"/>
    <w:rsid w:val="00F13095"/>
    <w:rsid w:val="00F15B6D"/>
    <w:rsid w:val="00F15ECF"/>
    <w:rsid w:val="00F1653E"/>
    <w:rsid w:val="00F16C72"/>
    <w:rsid w:val="00F16EBA"/>
    <w:rsid w:val="00F200D9"/>
    <w:rsid w:val="00F202C1"/>
    <w:rsid w:val="00F21361"/>
    <w:rsid w:val="00F22F48"/>
    <w:rsid w:val="00F37383"/>
    <w:rsid w:val="00F37AD6"/>
    <w:rsid w:val="00F40EE8"/>
    <w:rsid w:val="00F47FCF"/>
    <w:rsid w:val="00F50045"/>
    <w:rsid w:val="00F51DA0"/>
    <w:rsid w:val="00F5224C"/>
    <w:rsid w:val="00F527EC"/>
    <w:rsid w:val="00F52E2D"/>
    <w:rsid w:val="00F60A1A"/>
    <w:rsid w:val="00F60F62"/>
    <w:rsid w:val="00F62F1A"/>
    <w:rsid w:val="00F6349F"/>
    <w:rsid w:val="00F63FC6"/>
    <w:rsid w:val="00F75214"/>
    <w:rsid w:val="00F75C5B"/>
    <w:rsid w:val="00F775C9"/>
    <w:rsid w:val="00F81291"/>
    <w:rsid w:val="00F8217D"/>
    <w:rsid w:val="00F82B43"/>
    <w:rsid w:val="00F855AC"/>
    <w:rsid w:val="00F86B1A"/>
    <w:rsid w:val="00F87492"/>
    <w:rsid w:val="00F87E7A"/>
    <w:rsid w:val="00FA0B97"/>
    <w:rsid w:val="00FB24D9"/>
    <w:rsid w:val="00FB2B66"/>
    <w:rsid w:val="00FB52DE"/>
    <w:rsid w:val="00FC0A38"/>
    <w:rsid w:val="00FC18F9"/>
    <w:rsid w:val="00FC268C"/>
    <w:rsid w:val="00FC2CCA"/>
    <w:rsid w:val="00FC6027"/>
    <w:rsid w:val="00FD0126"/>
    <w:rsid w:val="00FD6A98"/>
    <w:rsid w:val="00FE1DBE"/>
    <w:rsid w:val="00FE4CD0"/>
    <w:rsid w:val="00FE70B5"/>
    <w:rsid w:val="00FF3612"/>
    <w:rsid w:val="00FF582E"/>
    <w:rsid w:val="00FF59D4"/>
    <w:rsid w:val="00FF5DD0"/>
    <w:rsid w:val="00FF62B0"/>
    <w:rsid w:val="00FF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6E239"/>
  <w15:chartTrackingRefBased/>
  <w15:docId w15:val="{5F79540A-7C73-47BE-A26A-BB2C978EA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6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127"/>
  </w:style>
  <w:style w:type="paragraph" w:styleId="Footer">
    <w:name w:val="footer"/>
    <w:basedOn w:val="Normal"/>
    <w:link w:val="FooterChar"/>
    <w:uiPriority w:val="99"/>
    <w:unhideWhenUsed/>
    <w:rsid w:val="00954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127"/>
  </w:style>
  <w:style w:type="character" w:styleId="CommentReference">
    <w:name w:val="annotation reference"/>
    <w:basedOn w:val="DefaultParagraphFont"/>
    <w:uiPriority w:val="99"/>
    <w:semiHidden/>
    <w:unhideWhenUsed/>
    <w:rsid w:val="00337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7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7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7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7BF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B469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B469A"/>
    <w:rPr>
      <w:rFonts w:ascii="Consolas" w:hAnsi="Consolas"/>
      <w:sz w:val="20"/>
      <w:szCs w:val="20"/>
    </w:rPr>
  </w:style>
  <w:style w:type="character" w:customStyle="1" w:styleId="gntyacmbo3b">
    <w:name w:val="gntyacmbo3b"/>
    <w:basedOn w:val="DefaultParagraphFont"/>
    <w:rsid w:val="00DB3A03"/>
  </w:style>
  <w:style w:type="paragraph" w:styleId="NormalWeb">
    <w:name w:val="Normal (Web)"/>
    <w:basedOn w:val="Normal"/>
    <w:uiPriority w:val="99"/>
    <w:semiHidden/>
    <w:unhideWhenUsed/>
    <w:rsid w:val="007021D2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2767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B65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52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20781"/>
    <w:pPr>
      <w:spacing w:after="0" w:line="240" w:lineRule="auto"/>
    </w:pPr>
    <w:rPr>
      <w:rFonts w:ascii="Arial" w:eastAsia="Arial" w:hAnsi="Arial" w:cs="Arial"/>
      <w:lang w:val="en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8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1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8882">
          <w:marLeft w:val="15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6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7CBF1E-68FF-4F61-8047-786E365BD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esha Pan</dc:creator>
  <cp:keywords/>
  <dc:description/>
  <cp:lastModifiedBy>anweshap</cp:lastModifiedBy>
  <cp:revision>4</cp:revision>
  <dcterms:created xsi:type="dcterms:W3CDTF">2026-01-22T20:13:00Z</dcterms:created>
  <dcterms:modified xsi:type="dcterms:W3CDTF">2026-01-22T20:13:00Z</dcterms:modified>
</cp:coreProperties>
</file>